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E90F3" w14:textId="41D15478" w:rsidR="00FB65D7" w:rsidRPr="00DA6717" w:rsidRDefault="00FF38B0" w:rsidP="00557DE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646806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51172B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646806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Knowledge at </w:t>
      </w:r>
      <w:r w:rsidR="00F52FF3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646806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eline</w:t>
      </w:r>
      <w:r w:rsidR="00C20B4C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10143" w:type="dxa"/>
        <w:tblLook w:val="04A0" w:firstRow="1" w:lastRow="0" w:firstColumn="1" w:lastColumn="0" w:noHBand="0" w:noVBand="1"/>
      </w:tblPr>
      <w:tblGrid>
        <w:gridCol w:w="8882"/>
        <w:gridCol w:w="1261"/>
      </w:tblGrid>
      <w:tr w:rsidR="00DA6717" w:rsidRPr="00DA6717" w14:paraId="72F9699E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3D92E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F9D12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DA6717" w:rsidRPr="00DA6717" w14:paraId="36A2B7D2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5C76F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0E30A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DA6717" w:rsidRPr="00DA6717" w14:paraId="5CE1C340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2CE2E" w14:textId="6B6DBE9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)The most accurate </w:t>
            </w:r>
            <w:r w:rsidR="00F52FF3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ge of the intensity of the patient’s pain is …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C7ADA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86.8%)</w:t>
            </w:r>
          </w:p>
        </w:tc>
      </w:tr>
      <w:tr w:rsidR="00DA6717" w:rsidRPr="00DA6717" w14:paraId="584DC13F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C6815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Factors to reduce or alleviate pain …..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1D4CE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 (94.1%)</w:t>
            </w:r>
          </w:p>
        </w:tc>
      </w:tr>
      <w:tr w:rsidR="00DA6717" w:rsidRPr="00DA6717" w14:paraId="32DF2F59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B62A2" w14:textId="6A6A530B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)</w:t>
            </w:r>
            <w:r w:rsidR="001F7EC8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onic pain can be alleviated by providing……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3A508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27.2%)</w:t>
            </w:r>
          </w:p>
        </w:tc>
      </w:tr>
      <w:tr w:rsidR="00DA6717" w:rsidRPr="00DA6717" w14:paraId="18D03875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84485" w14:textId="60B500E3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)</w:t>
            </w:r>
            <w:r w:rsidR="008E6755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n management can be improved by involvin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97E55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89.7%)</w:t>
            </w:r>
          </w:p>
        </w:tc>
      </w:tr>
      <w:tr w:rsidR="00DA6717" w:rsidRPr="00DA6717" w14:paraId="6A0F290D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28F1D" w14:textId="3849F52E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)Pain management of the children can be effective by the…</w:t>
            </w:r>
            <w:r w:rsidR="00D014C2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8FE42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67.6%)</w:t>
            </w:r>
          </w:p>
        </w:tc>
      </w:tr>
      <w:tr w:rsidR="00DA6717" w:rsidRPr="00DA6717" w14:paraId="7BDE4B74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6DA52" w14:textId="6699F5A9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)Sensation of Pain can be reduced by…</w:t>
            </w:r>
            <w:r w:rsidR="00D014C2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26CA2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47.8%)</w:t>
            </w:r>
          </w:p>
        </w:tc>
      </w:tr>
      <w:tr w:rsidR="00DA6717" w:rsidRPr="00DA6717" w14:paraId="3542446C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1A1B8" w14:textId="53AE4F08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Most reliable indicator of the pain of the children can be assessed by…</w:t>
            </w:r>
            <w:r w:rsidR="00D014C2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5DDFE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2.8%)</w:t>
            </w:r>
          </w:p>
        </w:tc>
      </w:tr>
      <w:tr w:rsidR="00DA6717" w:rsidRPr="00DA6717" w14:paraId="0F2A4202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7B355" w14:textId="3C2CFF8D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Mild pain can be easily managed by …</w:t>
            </w:r>
            <w:r w:rsidR="00D014C2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7A463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66.9%)</w:t>
            </w:r>
          </w:p>
        </w:tc>
      </w:tr>
      <w:tr w:rsidR="00DA6717" w:rsidRPr="00DA6717" w14:paraId="629BF9C1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30A9C" w14:textId="54DB10C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)Modeling desired behaviors, the method of NPPM is not used for infant</w:t>
            </w:r>
            <w:r w:rsidR="00D014C2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AF23E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62.5%)</w:t>
            </w:r>
          </w:p>
        </w:tc>
      </w:tr>
      <w:tr w:rsidR="00DA6717" w:rsidRPr="00DA6717" w14:paraId="561F03A8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95B06" w14:textId="7515180B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)The benefit of non-pharmacological Pain Management is…</w:t>
            </w:r>
            <w:r w:rsidR="00472D43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5BCF7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66.9%)</w:t>
            </w:r>
          </w:p>
        </w:tc>
      </w:tr>
      <w:tr w:rsidR="00DA6717" w:rsidRPr="00DA6717" w14:paraId="73C294ED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C1925" w14:textId="524B9F3D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)Decrease the Perception of the pain by…</w:t>
            </w:r>
            <w:r w:rsidR="00296F1A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DADD4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96.3%)</w:t>
            </w:r>
          </w:p>
        </w:tc>
      </w:tr>
      <w:tr w:rsidR="00DA6717" w:rsidRPr="00DA6717" w14:paraId="13CCF94C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82C0E" w14:textId="39B35EC1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)</w:t>
            </w:r>
            <w:r w:rsidR="008E6755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ld with chronic pain should receive the pain management with…</w:t>
            </w:r>
            <w:r w:rsidR="004E5F9C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  <w:r w:rsidR="008E6755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ED48D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80.1%)</w:t>
            </w:r>
          </w:p>
        </w:tc>
      </w:tr>
      <w:tr w:rsidR="00DA6717" w:rsidRPr="00DA6717" w14:paraId="5CAE974C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48471" w14:textId="14521630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)The acceptable method of </w:t>
            </w:r>
            <w:r w:rsidR="00EE00EA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pharmacological</w:t>
            </w: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in management for Pre-school an</w:t>
            </w:r>
            <w:r w:rsidR="00EE00EA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children……</w:t>
            </w:r>
            <w:r w:rsidR="008E6755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9C6DB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66.2%)</w:t>
            </w:r>
          </w:p>
        </w:tc>
      </w:tr>
      <w:tr w:rsidR="00DA6717" w:rsidRPr="00DA6717" w14:paraId="682724EA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F3359" w14:textId="30208934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)</w:t>
            </w:r>
            <w:r w:rsidR="00A43C78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C52C7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year-old</w:t>
            </w:r>
            <w:r w:rsidR="00A43C78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y </w:t>
            </w:r>
            <w:proofErr w:type="gramStart"/>
            <w:r w:rsidR="00A43C78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s to</w:t>
            </w:r>
            <w:proofErr w:type="gramEnd"/>
            <w:r w:rsidR="00A43C78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D triage with a history of running into the edge of a glass coffee table and hitting his head. He has a laceration on his forehead that is bleeding. His mother is trying to calm him and apply pressure to his wound. The child begins screaming </w:t>
            </w:r>
            <w:r w:rsidR="00A43C78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d thrashing when he sees the nurse and doctor. What cannot be done to help calm these children?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1B705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4 (39.7%)</w:t>
            </w:r>
          </w:p>
        </w:tc>
      </w:tr>
      <w:tr w:rsidR="00DA6717" w:rsidRPr="00DA6717" w14:paraId="193BDEE2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006A4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)Physical intervention for NPPM is involve…..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B8F0E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70.6%)</w:t>
            </w:r>
          </w:p>
        </w:tc>
      </w:tr>
      <w:tr w:rsidR="00DA6717" w:rsidRPr="00DA6717" w14:paraId="084B6E2C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252EE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)The method recommended for the NPPM for toddler is…...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42B3D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57.4%)</w:t>
            </w:r>
          </w:p>
        </w:tc>
      </w:tr>
      <w:tr w:rsidR="00DA6717" w:rsidRPr="00DA6717" w14:paraId="6BFF7DDE" w14:textId="77777777" w:rsidTr="00D409E5">
        <w:trPr>
          <w:trHeight w:val="292"/>
        </w:trPr>
        <w:tc>
          <w:tcPr>
            <w:tcW w:w="8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E4B80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nowledge, </w:t>
            </w:r>
            <w:proofErr w:type="gramStart"/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gramEnd"/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34C36" w14:textId="77777777" w:rsidR="00C20B4C" w:rsidRPr="00DA6717" w:rsidRDefault="00C20B4C" w:rsidP="00557D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2.1)</w:t>
            </w:r>
          </w:p>
        </w:tc>
      </w:tr>
    </w:tbl>
    <w:p w14:paraId="486DC709" w14:textId="18B5118A" w:rsidR="00AF474E" w:rsidRPr="00DA6717" w:rsidRDefault="00AF474E" w:rsidP="00AF474E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 = Number of participants.</w:t>
      </w:r>
    </w:p>
    <w:p w14:paraId="36797F15" w14:textId="314FDB15" w:rsidR="00AF474E" w:rsidRPr="00DA6717" w:rsidRDefault="00AF474E" w:rsidP="00AF474E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 = Standard Deviation.</w:t>
      </w:r>
    </w:p>
    <w:p w14:paraId="6E0D2829" w14:textId="31578765" w:rsidR="00AF474E" w:rsidRPr="00DA6717" w:rsidRDefault="00AF474E" w:rsidP="00AF474E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PPM = Non-Pharmacological Pain </w:t>
      </w:r>
      <w:r w:rsidR="00CC52C7"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nagement.</w:t>
      </w:r>
    </w:p>
    <w:p w14:paraId="09CA9D71" w14:textId="77777777" w:rsidR="00AF474E" w:rsidRPr="00DA6717" w:rsidRDefault="00AF474E" w:rsidP="00AF474E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ach item represents a knowledge-based question regarding pediatric pain and non-pharmacological pain management strategies. Values in N (%) indicate the number and percentage of participants who responded correctly to each item.</w:t>
      </w:r>
    </w:p>
    <w:p w14:paraId="4B6BAC85" w14:textId="24E86B8B" w:rsidR="0055389D" w:rsidRPr="00DA6717" w:rsidRDefault="00AF474E" w:rsidP="00557DED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mean (SD) score reflects the overall knowledge level of participants on NPPM.</w:t>
      </w:r>
    </w:p>
    <w:p w14:paraId="29189914" w14:textId="3D5435C7" w:rsidR="00022EE2" w:rsidRPr="00DA6717" w:rsidRDefault="00725848" w:rsidP="00557DE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57DED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51172B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2 </w:t>
      </w:r>
      <w:r w:rsidR="00022EE2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titude at baseline</w:t>
      </w:r>
      <w:r w:rsidR="0055389D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103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0"/>
        <w:gridCol w:w="2160"/>
        <w:gridCol w:w="1308"/>
      </w:tblGrid>
      <w:tr w:rsidR="00DA6717" w:rsidRPr="00DA6717" w14:paraId="71259B0A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0E2674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ctor</w:t>
            </w:r>
          </w:p>
        </w:tc>
        <w:tc>
          <w:tcPr>
            <w:tcW w:w="2160" w:type="dxa"/>
            <w:noWrap/>
            <w:vAlign w:val="bottom"/>
            <w:hideMark/>
          </w:tcPr>
          <w:p w14:paraId="18A0B3E3" w14:textId="2DC0969A" w:rsidR="0055389D" w:rsidRPr="00DA6717" w:rsidRDefault="000C6E52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sponse</w:t>
            </w:r>
          </w:p>
        </w:tc>
        <w:tc>
          <w:tcPr>
            <w:tcW w:w="1308" w:type="dxa"/>
            <w:noWrap/>
            <w:vAlign w:val="bottom"/>
            <w:hideMark/>
          </w:tcPr>
          <w:p w14:paraId="6821BB9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DA6717" w:rsidRPr="00DA6717" w14:paraId="4BA6F35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AB9C80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160" w:type="dxa"/>
            <w:noWrap/>
            <w:vAlign w:val="bottom"/>
            <w:hideMark/>
          </w:tcPr>
          <w:p w14:paraId="543B252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08" w:type="dxa"/>
            <w:noWrap/>
            <w:vAlign w:val="bottom"/>
            <w:hideMark/>
          </w:tcPr>
          <w:p w14:paraId="7C0E4CD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6</w:t>
            </w:r>
          </w:p>
        </w:tc>
      </w:tr>
      <w:tr w:rsidR="00DA6717" w:rsidRPr="00DA6717" w14:paraId="57BC072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ED1B6E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)Pain cannot be seen in the Patients behavior</w:t>
            </w:r>
          </w:p>
        </w:tc>
        <w:tc>
          <w:tcPr>
            <w:tcW w:w="2160" w:type="dxa"/>
            <w:noWrap/>
            <w:vAlign w:val="bottom"/>
            <w:hideMark/>
          </w:tcPr>
          <w:p w14:paraId="2E62B08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1B1A36F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 (36.8%)</w:t>
            </w:r>
          </w:p>
        </w:tc>
      </w:tr>
      <w:tr w:rsidR="00DA6717" w:rsidRPr="00DA6717" w14:paraId="56DB3F55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36B90C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09DF6D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7125F3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1 (37.5%)</w:t>
            </w:r>
          </w:p>
        </w:tc>
      </w:tr>
      <w:tr w:rsidR="00DA6717" w:rsidRPr="00DA6717" w14:paraId="3B04FC9A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341979D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065194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5186CA2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15.4%)</w:t>
            </w:r>
          </w:p>
        </w:tc>
      </w:tr>
      <w:tr w:rsidR="00DA6717" w:rsidRPr="00DA6717" w14:paraId="66B64B58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95B64A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2314A2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7F6EB8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8.1%)</w:t>
            </w:r>
          </w:p>
        </w:tc>
      </w:tr>
      <w:tr w:rsidR="00DA6717" w:rsidRPr="00DA6717" w14:paraId="7F41B593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A755CB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3739C7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0546915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 (2.2%)</w:t>
            </w:r>
          </w:p>
        </w:tc>
      </w:tr>
      <w:tr w:rsidR="00DA6717" w:rsidRPr="00DA6717" w14:paraId="12171ED3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6DFD0D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)NPPM should be given to sick Child</w:t>
            </w:r>
          </w:p>
        </w:tc>
        <w:tc>
          <w:tcPr>
            <w:tcW w:w="2160" w:type="dxa"/>
            <w:noWrap/>
            <w:vAlign w:val="bottom"/>
            <w:hideMark/>
          </w:tcPr>
          <w:p w14:paraId="235BE5D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178CDD6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 (18.4%)</w:t>
            </w:r>
          </w:p>
        </w:tc>
      </w:tr>
      <w:tr w:rsidR="00DA6717" w:rsidRPr="00DA6717" w14:paraId="258484D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C064D0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8C6179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283634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6 (48.5%)</w:t>
            </w:r>
          </w:p>
        </w:tc>
      </w:tr>
      <w:tr w:rsidR="00DA6717" w:rsidRPr="00DA6717" w14:paraId="395A6CA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7E8209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F37127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0ECBBE9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15.4%)</w:t>
            </w:r>
          </w:p>
        </w:tc>
      </w:tr>
      <w:tr w:rsidR="00DA6717" w:rsidRPr="00DA6717" w14:paraId="0174B2A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D075AC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E322D6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605A41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 (12.5%)</w:t>
            </w:r>
          </w:p>
        </w:tc>
      </w:tr>
      <w:tr w:rsidR="00DA6717" w:rsidRPr="00DA6717" w14:paraId="69F1811F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4F5FE7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C30009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8943CE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 (5.1%)</w:t>
            </w:r>
          </w:p>
        </w:tc>
      </w:tr>
      <w:tr w:rsidR="00DA6717" w:rsidRPr="00DA6717" w14:paraId="74FF116F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0F3716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)Distraction increases intensity of the Pain</w:t>
            </w:r>
          </w:p>
        </w:tc>
        <w:tc>
          <w:tcPr>
            <w:tcW w:w="2160" w:type="dxa"/>
            <w:noWrap/>
            <w:vAlign w:val="bottom"/>
            <w:hideMark/>
          </w:tcPr>
          <w:p w14:paraId="46517E6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F6A886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 (31.6%)</w:t>
            </w:r>
          </w:p>
        </w:tc>
      </w:tr>
      <w:tr w:rsidR="00DA6717" w:rsidRPr="00DA6717" w14:paraId="32CC6746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84CB67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2022AF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1837E15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6 (48.5%)</w:t>
            </w:r>
          </w:p>
        </w:tc>
      </w:tr>
      <w:tr w:rsidR="00DA6717" w:rsidRPr="00DA6717" w14:paraId="23CF433A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6A2C9C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E2315C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7308631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11.8%)</w:t>
            </w:r>
          </w:p>
        </w:tc>
      </w:tr>
      <w:tr w:rsidR="00DA6717" w:rsidRPr="00DA6717" w14:paraId="00DCF461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152CCE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08C9D8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D84206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8.1%)</w:t>
            </w:r>
          </w:p>
        </w:tc>
      </w:tr>
      <w:tr w:rsidR="00DA6717" w:rsidRPr="00DA6717" w14:paraId="1786464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3797ED9A" w14:textId="300F86D9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4)Non-Drug interventions are </w:t>
            </w:r>
            <w:proofErr w:type="gramStart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</w:t>
            </w:r>
            <w:proofErr w:type="gramEnd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effective for severe pain than mild to moderate</w:t>
            </w:r>
            <w:r w:rsidR="00B612D5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160" w:type="dxa"/>
            <w:noWrap/>
            <w:vAlign w:val="bottom"/>
            <w:hideMark/>
          </w:tcPr>
          <w:p w14:paraId="5A8307E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FD3483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30.9%)</w:t>
            </w:r>
          </w:p>
        </w:tc>
      </w:tr>
      <w:tr w:rsidR="00DA6717" w:rsidRPr="00DA6717" w14:paraId="29309115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54261E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EB3253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9A7E60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 (36.8%)</w:t>
            </w:r>
          </w:p>
        </w:tc>
      </w:tr>
      <w:tr w:rsidR="00DA6717" w:rsidRPr="00DA6717" w14:paraId="1798F70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73A93B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D42B3F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72FE0F2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 (21.3%)</w:t>
            </w:r>
          </w:p>
        </w:tc>
      </w:tr>
      <w:tr w:rsidR="00DA6717" w:rsidRPr="00DA6717" w14:paraId="055D130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249C50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31940B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AD480C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 (5.9%)</w:t>
            </w:r>
          </w:p>
        </w:tc>
      </w:tr>
      <w:tr w:rsidR="00DA6717" w:rsidRPr="00DA6717" w14:paraId="16ED2FD8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EAFF15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ECABC3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2A2B45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 (5.1%)</w:t>
            </w:r>
          </w:p>
        </w:tc>
      </w:tr>
      <w:tr w:rsidR="00DA6717" w:rsidRPr="00DA6717" w14:paraId="7F217F88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4513AD3" w14:textId="0EB8A289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)</w:t>
            </w:r>
            <w:r w:rsidR="00164CBE" w:rsidRPr="00DA6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64CBE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urses are best judges of the patient’s pain intensity than doctors because they spend 24 hours with the patient.</w:t>
            </w:r>
          </w:p>
        </w:tc>
        <w:tc>
          <w:tcPr>
            <w:tcW w:w="2160" w:type="dxa"/>
            <w:noWrap/>
            <w:vAlign w:val="bottom"/>
            <w:hideMark/>
          </w:tcPr>
          <w:p w14:paraId="5B4A83D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4B000F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 (12.5%)</w:t>
            </w:r>
          </w:p>
        </w:tc>
      </w:tr>
      <w:tr w:rsidR="00DA6717" w:rsidRPr="00DA6717" w14:paraId="26268AB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3267E0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6BD31C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132C50D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 (14.0%)</w:t>
            </w:r>
          </w:p>
        </w:tc>
      </w:tr>
      <w:tr w:rsidR="00DA6717" w:rsidRPr="00DA6717" w14:paraId="36B68120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FA39DC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2E9210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34A4F0C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 (13.2%)</w:t>
            </w:r>
          </w:p>
        </w:tc>
      </w:tr>
      <w:tr w:rsidR="00DA6717" w:rsidRPr="00DA6717" w14:paraId="3F1B372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284794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F2C50C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224F6C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6 (41.2%)</w:t>
            </w:r>
          </w:p>
        </w:tc>
      </w:tr>
      <w:tr w:rsidR="00DA6717" w:rsidRPr="00DA6717" w14:paraId="0A4B335E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21EF83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924CF7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437C34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 (19.1%)</w:t>
            </w:r>
          </w:p>
        </w:tc>
      </w:tr>
      <w:tr w:rsidR="00DA6717" w:rsidRPr="00DA6717" w14:paraId="6D2C241F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1FE55F3" w14:textId="4246352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)NPPM education received in training is adequate for effective pain Management</w:t>
            </w:r>
            <w:r w:rsidR="00C75DAB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160" w:type="dxa"/>
            <w:noWrap/>
            <w:vAlign w:val="bottom"/>
            <w:hideMark/>
          </w:tcPr>
          <w:p w14:paraId="1533F29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04EF58B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(7.4%)</w:t>
            </w:r>
          </w:p>
        </w:tc>
      </w:tr>
      <w:tr w:rsidR="00DA6717" w:rsidRPr="00DA6717" w14:paraId="212FD03F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172B4D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88FA3F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99340F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 (30.1%)</w:t>
            </w:r>
          </w:p>
        </w:tc>
      </w:tr>
      <w:tr w:rsidR="00DA6717" w:rsidRPr="00DA6717" w14:paraId="0AAA4C4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254C14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8868F3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6D30F81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 (20.6%)</w:t>
            </w:r>
          </w:p>
        </w:tc>
      </w:tr>
      <w:tr w:rsidR="00DA6717" w:rsidRPr="00DA6717" w14:paraId="7093DACE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23DAD1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3262F0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AE64FE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1 (37.5%)</w:t>
            </w:r>
          </w:p>
        </w:tc>
      </w:tr>
      <w:tr w:rsidR="00DA6717" w:rsidRPr="00DA6717" w14:paraId="5DA6E81F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33E102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EFDFFE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15038F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 (4.4%)</w:t>
            </w:r>
          </w:p>
        </w:tc>
      </w:tr>
      <w:tr w:rsidR="00DA6717" w:rsidRPr="00DA6717" w14:paraId="53089135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723DF8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)The Nurses role during nondrug pain management is to follow the doctors order</w:t>
            </w:r>
          </w:p>
        </w:tc>
        <w:tc>
          <w:tcPr>
            <w:tcW w:w="2160" w:type="dxa"/>
            <w:noWrap/>
            <w:vAlign w:val="bottom"/>
            <w:hideMark/>
          </w:tcPr>
          <w:p w14:paraId="664317F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6FAEAA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 (33.1%)</w:t>
            </w:r>
          </w:p>
        </w:tc>
      </w:tr>
      <w:tr w:rsidR="00DA6717" w:rsidRPr="00DA6717" w14:paraId="2746BD7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AB7933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F97939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5054C2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 (22.8%)</w:t>
            </w:r>
          </w:p>
        </w:tc>
      </w:tr>
      <w:tr w:rsidR="00DA6717" w:rsidRPr="00DA6717" w14:paraId="6136F58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FDF8DD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E525F5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5920FA8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1466F3A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4767E5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0D95C7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DBE30E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 (29.4%)</w:t>
            </w:r>
          </w:p>
        </w:tc>
      </w:tr>
      <w:tr w:rsidR="00DA6717" w:rsidRPr="00DA6717" w14:paraId="56BC55C0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C9EDA9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53482D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A8B22A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 (4.4%)</w:t>
            </w:r>
          </w:p>
        </w:tc>
      </w:tr>
      <w:tr w:rsidR="00DA6717" w:rsidRPr="00DA6717" w14:paraId="4872EF4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23289BC" w14:textId="22B20C50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8)willing to provide information related to NPPM </w:t>
            </w:r>
            <w:r w:rsidR="00C75DAB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thod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Parents</w:t>
            </w:r>
          </w:p>
        </w:tc>
        <w:tc>
          <w:tcPr>
            <w:tcW w:w="2160" w:type="dxa"/>
            <w:noWrap/>
            <w:vAlign w:val="bottom"/>
            <w:hideMark/>
          </w:tcPr>
          <w:p w14:paraId="37DAA2C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9A2751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2DBBBB6A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C52ADF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AE9C76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592D9D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 (4.4%)</w:t>
            </w:r>
          </w:p>
        </w:tc>
      </w:tr>
      <w:tr w:rsidR="00DA6717" w:rsidRPr="00DA6717" w14:paraId="0CDE6EE3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6118EB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A9D386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3C89C88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 (12.5%)</w:t>
            </w:r>
          </w:p>
        </w:tc>
      </w:tr>
      <w:tr w:rsidR="00DA6717" w:rsidRPr="00DA6717" w14:paraId="095FAA16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C50A26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C731C2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70B58E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9 (58.1%)</w:t>
            </w:r>
          </w:p>
        </w:tc>
      </w:tr>
      <w:tr w:rsidR="00DA6717" w:rsidRPr="00DA6717" w14:paraId="72E66B6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360CB8C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119794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94E10C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 (22.1%)</w:t>
            </w:r>
          </w:p>
        </w:tc>
      </w:tr>
      <w:tr w:rsidR="00DA6717" w:rsidRPr="00DA6717" w14:paraId="17DC2337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CB3F2D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9)willing to provide </w:t>
            </w:r>
            <w:proofErr w:type="spellStart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npharmalogicalmethods</w:t>
            </w:r>
            <w:proofErr w:type="spellEnd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people who have pain</w:t>
            </w:r>
          </w:p>
        </w:tc>
        <w:tc>
          <w:tcPr>
            <w:tcW w:w="2160" w:type="dxa"/>
            <w:noWrap/>
            <w:vAlign w:val="bottom"/>
            <w:hideMark/>
          </w:tcPr>
          <w:p w14:paraId="6E78E00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E373AE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3EFAA7BB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33FA04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AF5104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67E1BB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8.8%)</w:t>
            </w:r>
          </w:p>
        </w:tc>
      </w:tr>
      <w:tr w:rsidR="00DA6717" w:rsidRPr="00DA6717" w14:paraId="43FF93A9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31017FC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18F129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08C9E26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8.8%)</w:t>
            </w:r>
          </w:p>
        </w:tc>
      </w:tr>
      <w:tr w:rsidR="00DA6717" w:rsidRPr="00DA6717" w14:paraId="57E35DF3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3ED0991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38E6B1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9AE1EE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2 (52.9%)</w:t>
            </w:r>
          </w:p>
        </w:tc>
      </w:tr>
      <w:tr w:rsidR="00DA6717" w:rsidRPr="00DA6717" w14:paraId="27C5C255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89826A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0103D7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A130C2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 (26.5%)</w:t>
            </w:r>
          </w:p>
        </w:tc>
      </w:tr>
      <w:tr w:rsidR="00DA6717" w:rsidRPr="00DA6717" w14:paraId="1356D9A6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8BCF70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)It is not advised to use both pharmacological and NPPM together</w:t>
            </w:r>
          </w:p>
        </w:tc>
        <w:tc>
          <w:tcPr>
            <w:tcW w:w="2160" w:type="dxa"/>
            <w:noWrap/>
            <w:vAlign w:val="bottom"/>
            <w:hideMark/>
          </w:tcPr>
          <w:p w14:paraId="345D40E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88EA4D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 (32.4%)</w:t>
            </w:r>
          </w:p>
        </w:tc>
      </w:tr>
      <w:tr w:rsidR="00DA6717" w:rsidRPr="00DA6717" w14:paraId="0EE6F415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5E86D6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0BACA4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8F01F2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 (34.6%)</w:t>
            </w:r>
          </w:p>
        </w:tc>
      </w:tr>
      <w:tr w:rsidR="00DA6717" w:rsidRPr="00DA6717" w14:paraId="28225F0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D2E7AD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B2C0A5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33964D5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1C0581EE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9A511A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CA3C3C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119BAB4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 (17.6%)</w:t>
            </w:r>
          </w:p>
        </w:tc>
      </w:tr>
      <w:tr w:rsidR="00DA6717" w:rsidRPr="00DA6717" w14:paraId="0F7931D0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A564C7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BC07C9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278CDB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 (5.1%)</w:t>
            </w:r>
          </w:p>
        </w:tc>
      </w:tr>
      <w:tr w:rsidR="00DA6717" w:rsidRPr="00DA6717" w14:paraId="2A27FA78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3778B8DA" w14:textId="0A0129B3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)Preparing a patient for a procedure by explaining the procedure can decre</w:t>
            </w:r>
            <w:r w:rsidR="00286426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se pain</w:t>
            </w:r>
          </w:p>
        </w:tc>
        <w:tc>
          <w:tcPr>
            <w:tcW w:w="2160" w:type="dxa"/>
            <w:noWrap/>
            <w:vAlign w:val="bottom"/>
            <w:hideMark/>
          </w:tcPr>
          <w:p w14:paraId="2D58573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115BE0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 (11.0%)</w:t>
            </w:r>
          </w:p>
        </w:tc>
      </w:tr>
      <w:tr w:rsidR="00DA6717" w:rsidRPr="00DA6717" w14:paraId="6665E213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AC0A4F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B85434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2724FA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 (14.0%)</w:t>
            </w:r>
          </w:p>
        </w:tc>
      </w:tr>
      <w:tr w:rsidR="00DA6717" w:rsidRPr="00DA6717" w14:paraId="10E6BFE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D9EE62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3EFDAD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23ABCD1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 (20.6%)</w:t>
            </w:r>
          </w:p>
        </w:tc>
      </w:tr>
      <w:tr w:rsidR="00DA6717" w:rsidRPr="00DA6717" w14:paraId="54539A9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F5D83C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195F26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080B2A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3 (39.0%)</w:t>
            </w:r>
          </w:p>
        </w:tc>
      </w:tr>
      <w:tr w:rsidR="00DA6717" w:rsidRPr="00DA6717" w14:paraId="720065BA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65DB95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49B2FF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008B106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15.4%)</w:t>
            </w:r>
          </w:p>
        </w:tc>
      </w:tr>
      <w:tr w:rsidR="00DA6717" w:rsidRPr="00DA6717" w14:paraId="6A9F76A0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44B8084" w14:textId="66923CBA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)</w:t>
            </w:r>
            <w:r w:rsidR="004C72E4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ncourage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he child to think about pleasant and positive matters can relive p</w:t>
            </w:r>
            <w:r w:rsidR="004C72E4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in</w:t>
            </w:r>
          </w:p>
        </w:tc>
        <w:tc>
          <w:tcPr>
            <w:tcW w:w="2160" w:type="dxa"/>
            <w:noWrap/>
            <w:vAlign w:val="bottom"/>
            <w:hideMark/>
          </w:tcPr>
          <w:p w14:paraId="2F8E153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8D0502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 (4.4%)</w:t>
            </w:r>
          </w:p>
        </w:tc>
      </w:tr>
      <w:tr w:rsidR="00DA6717" w:rsidRPr="00DA6717" w14:paraId="5C4E9253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296DA9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04C1C4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2E6D38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 (5.9%)</w:t>
            </w:r>
          </w:p>
        </w:tc>
      </w:tr>
      <w:tr w:rsidR="00DA6717" w:rsidRPr="00DA6717" w14:paraId="79CA6245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D506CA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164BE6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30E91B5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 (19.1%)</w:t>
            </w:r>
          </w:p>
        </w:tc>
      </w:tr>
      <w:tr w:rsidR="00DA6717" w:rsidRPr="00DA6717" w14:paraId="1F97AEF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428DB7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E783B6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58A8ED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8 (57.4%)</w:t>
            </w:r>
          </w:p>
        </w:tc>
      </w:tr>
      <w:tr w:rsidR="00DA6717" w:rsidRPr="00DA6717" w14:paraId="106EB27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91F3AA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E19F01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41D3B0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 (13.2%)</w:t>
            </w:r>
          </w:p>
        </w:tc>
      </w:tr>
      <w:tr w:rsidR="00DA6717" w:rsidRPr="00DA6717" w14:paraId="24576901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1C081A8" w14:textId="033EAFD3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3)Teaching </w:t>
            </w:r>
            <w:r w:rsidR="00C649BE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ildren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bout the correct breathing </w:t>
            </w:r>
            <w:r w:rsidR="004C72E4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echnique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="0090651E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n’t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="000B7012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lieve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="00CC52C7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in.</w:t>
            </w:r>
          </w:p>
        </w:tc>
        <w:tc>
          <w:tcPr>
            <w:tcW w:w="2160" w:type="dxa"/>
            <w:noWrap/>
            <w:vAlign w:val="bottom"/>
            <w:hideMark/>
          </w:tcPr>
          <w:p w14:paraId="513AAD0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30C925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 (16.2%)</w:t>
            </w:r>
          </w:p>
        </w:tc>
      </w:tr>
      <w:tr w:rsidR="00DA6717" w:rsidRPr="00DA6717" w14:paraId="0E204E3F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8640AD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1003B1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0E78D3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 (34.6%)</w:t>
            </w:r>
          </w:p>
        </w:tc>
      </w:tr>
      <w:tr w:rsidR="00DA6717" w:rsidRPr="00DA6717" w14:paraId="6A1481BD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866784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E20971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2350B3F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07E40031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FC2114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31E37B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94C870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30.9%)</w:t>
            </w:r>
          </w:p>
        </w:tc>
      </w:tr>
      <w:tr w:rsidR="00DA6717" w:rsidRPr="00DA6717" w14:paraId="6427B4FB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0E80E9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183EEC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D6C05C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8.1%)</w:t>
            </w:r>
          </w:p>
        </w:tc>
      </w:tr>
      <w:tr w:rsidR="00DA6717" w:rsidRPr="00DA6717" w14:paraId="0B92E36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256F8D8" w14:textId="5950768A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)</w:t>
            </w:r>
            <w:r w:rsidR="00C649BE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ncouraging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he patient by rewarding verbally cannot alleviate his/her pain</w:t>
            </w:r>
          </w:p>
        </w:tc>
        <w:tc>
          <w:tcPr>
            <w:tcW w:w="2160" w:type="dxa"/>
            <w:noWrap/>
            <w:vAlign w:val="bottom"/>
            <w:hideMark/>
          </w:tcPr>
          <w:p w14:paraId="3D95536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4AC931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 (9.6%)</w:t>
            </w:r>
          </w:p>
        </w:tc>
      </w:tr>
      <w:tr w:rsidR="00DA6717" w:rsidRPr="00DA6717" w14:paraId="6405D64B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D2B5D7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3AD265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4A4094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9 (36.0%)</w:t>
            </w:r>
          </w:p>
        </w:tc>
      </w:tr>
      <w:tr w:rsidR="00DA6717" w:rsidRPr="00DA6717" w14:paraId="493D797E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EFAD6B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80CBBD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6B8E32B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 (25.7%)</w:t>
            </w:r>
          </w:p>
        </w:tc>
      </w:tr>
      <w:tr w:rsidR="00DA6717" w:rsidRPr="00DA6717" w14:paraId="4736EEED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66AA1E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3D2E20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C370E9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 (25.7%)</w:t>
            </w:r>
          </w:p>
        </w:tc>
      </w:tr>
      <w:tr w:rsidR="00DA6717" w:rsidRPr="00DA6717" w14:paraId="58B0B85B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178C58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13F88B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6D6BB94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7E7EEEDB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E9D5EC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)encouraging the patient to relax different parts of his body can alleviate pa</w:t>
            </w:r>
          </w:p>
        </w:tc>
        <w:tc>
          <w:tcPr>
            <w:tcW w:w="2160" w:type="dxa"/>
            <w:noWrap/>
            <w:vAlign w:val="bottom"/>
            <w:hideMark/>
          </w:tcPr>
          <w:p w14:paraId="464A3C2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8F29D0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 (6.6%)</w:t>
            </w:r>
          </w:p>
        </w:tc>
      </w:tr>
      <w:tr w:rsidR="00DA6717" w:rsidRPr="00DA6717" w14:paraId="0566B20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69E352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E6AF5A8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85F26F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7D7678A0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FC8069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7B19F1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043196E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 (22.8%)</w:t>
            </w:r>
          </w:p>
        </w:tc>
      </w:tr>
      <w:tr w:rsidR="00DA6717" w:rsidRPr="00DA6717" w14:paraId="77570E01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4FE7D1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212F6C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C9265C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9 (50.7%)</w:t>
            </w:r>
          </w:p>
        </w:tc>
      </w:tr>
      <w:tr w:rsidR="00DA6717" w:rsidRPr="00DA6717" w14:paraId="1F74739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1C13B9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D17FA2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BE586E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 (9.6%)</w:t>
            </w:r>
          </w:p>
        </w:tc>
      </w:tr>
      <w:tr w:rsidR="00DA6717" w:rsidRPr="00DA6717" w14:paraId="28589C9C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182C8AF" w14:textId="33D0A20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6)Internal decoration of units </w:t>
            </w:r>
            <w:r w:rsidR="00286426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oes not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ffect the </w:t>
            </w:r>
            <w:r w:rsidR="00CC52C7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tient’s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bility to manage </w:t>
            </w:r>
            <w:r w:rsidR="002676D8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e pain.</w:t>
            </w:r>
          </w:p>
        </w:tc>
        <w:tc>
          <w:tcPr>
            <w:tcW w:w="2160" w:type="dxa"/>
            <w:noWrap/>
            <w:vAlign w:val="bottom"/>
            <w:hideMark/>
          </w:tcPr>
          <w:p w14:paraId="2159CC3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0CFB863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(7.4%)</w:t>
            </w:r>
          </w:p>
        </w:tc>
      </w:tr>
      <w:tr w:rsidR="00DA6717" w:rsidRPr="00DA6717" w14:paraId="5E169832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6A7CE21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3FA68E4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4896D92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 (32.4%)</w:t>
            </w:r>
          </w:p>
        </w:tc>
      </w:tr>
      <w:tr w:rsidR="00DA6717" w:rsidRPr="00DA6717" w14:paraId="1134A8D8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3D991E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CBE24C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5596B1E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30.9%)</w:t>
            </w:r>
          </w:p>
        </w:tc>
      </w:tr>
      <w:tr w:rsidR="00DA6717" w:rsidRPr="00DA6717" w14:paraId="7982DE4D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C3E0E7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3BE5E5F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19374C9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 (25.7%)</w:t>
            </w:r>
          </w:p>
        </w:tc>
      </w:tr>
      <w:tr w:rsidR="00DA6717" w:rsidRPr="00DA6717" w14:paraId="603876CD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2C9723D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D45B582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365118F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 (3.7%)</w:t>
            </w:r>
          </w:p>
        </w:tc>
      </w:tr>
      <w:tr w:rsidR="00DA6717" w:rsidRPr="00DA6717" w14:paraId="0AC6EFF8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1328EF4" w14:textId="42C2C7B3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)Are you willing to encourage family members to bring of child belongings to t</w:t>
            </w:r>
            <w:r w:rsidR="00143086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e unit.</w:t>
            </w:r>
          </w:p>
        </w:tc>
        <w:tc>
          <w:tcPr>
            <w:tcW w:w="2160" w:type="dxa"/>
            <w:noWrap/>
            <w:vAlign w:val="bottom"/>
            <w:hideMark/>
          </w:tcPr>
          <w:p w14:paraId="3BA329D7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7D88F90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 (1.5%)</w:t>
            </w:r>
          </w:p>
        </w:tc>
      </w:tr>
      <w:tr w:rsidR="00DA6717" w:rsidRPr="00DA6717" w14:paraId="66C63CD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0CF0AFF9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89BA3C0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308" w:type="dxa"/>
            <w:noWrap/>
            <w:vAlign w:val="bottom"/>
            <w:hideMark/>
          </w:tcPr>
          <w:p w14:paraId="55E5AA6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 (3.7%)</w:t>
            </w:r>
          </w:p>
        </w:tc>
      </w:tr>
      <w:tr w:rsidR="00DA6717" w:rsidRPr="00DA6717" w14:paraId="02AE501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5E1878F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BE48CEA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308" w:type="dxa"/>
            <w:noWrap/>
            <w:vAlign w:val="bottom"/>
            <w:hideMark/>
          </w:tcPr>
          <w:p w14:paraId="39FEE545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 (24.3%)</w:t>
            </w:r>
          </w:p>
        </w:tc>
      </w:tr>
      <w:tr w:rsidR="00DA6717" w:rsidRPr="00DA6717" w14:paraId="4500D394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7442B1B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DA9420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157EBE1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9 (50.7%)</w:t>
            </w:r>
          </w:p>
        </w:tc>
      </w:tr>
      <w:tr w:rsidR="00DA6717" w:rsidRPr="00DA6717" w14:paraId="0E3EAFBA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4BC1C17C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328A163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308" w:type="dxa"/>
            <w:noWrap/>
            <w:vAlign w:val="bottom"/>
            <w:hideMark/>
          </w:tcPr>
          <w:p w14:paraId="28C45006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 (19.9%)</w:t>
            </w:r>
          </w:p>
        </w:tc>
      </w:tr>
      <w:tr w:rsidR="00DA6717" w:rsidRPr="00DA6717" w14:paraId="59A38DBE" w14:textId="77777777" w:rsidTr="00D409E5">
        <w:trPr>
          <w:trHeight w:val="251"/>
        </w:trPr>
        <w:tc>
          <w:tcPr>
            <w:tcW w:w="6930" w:type="dxa"/>
            <w:noWrap/>
            <w:vAlign w:val="bottom"/>
            <w:hideMark/>
          </w:tcPr>
          <w:p w14:paraId="15E8393B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Attitude, mean (SD)</w:t>
            </w:r>
          </w:p>
        </w:tc>
        <w:tc>
          <w:tcPr>
            <w:tcW w:w="2160" w:type="dxa"/>
            <w:noWrap/>
            <w:vAlign w:val="bottom"/>
            <w:hideMark/>
          </w:tcPr>
          <w:p w14:paraId="08E84AED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08" w:type="dxa"/>
            <w:noWrap/>
            <w:vAlign w:val="bottom"/>
            <w:hideMark/>
          </w:tcPr>
          <w:p w14:paraId="528F2C4E" w14:textId="77777777" w:rsidR="0055389D" w:rsidRPr="00DA6717" w:rsidRDefault="0055389D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.3 (5.9)</w:t>
            </w:r>
          </w:p>
        </w:tc>
      </w:tr>
    </w:tbl>
    <w:p w14:paraId="2D3CD1F6" w14:textId="7F187460" w:rsidR="00852C78" w:rsidRPr="00DA6717" w:rsidRDefault="00852C78" w:rsidP="00852C78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 = Number of participants.SD = Standard </w:t>
      </w:r>
      <w:r w:rsidR="00700716"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viation, NPPM</w:t>
      </w: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= Non-Pharmacological Pain </w:t>
      </w:r>
      <w:r w:rsidR="00700716"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nagement.</w:t>
      </w:r>
    </w:p>
    <w:p w14:paraId="114F8F3B" w14:textId="77777777" w:rsidR="00852C78" w:rsidRPr="00DA6717" w:rsidRDefault="00852C78" w:rsidP="00852C78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ach item reflects participants’ attitudes toward various aspects of pediatric pain and NPPM.</w:t>
      </w:r>
    </w:p>
    <w:p w14:paraId="34367B23" w14:textId="77777777" w:rsidR="00852C78" w:rsidRPr="00DA6717" w:rsidRDefault="00852C78" w:rsidP="00852C78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sponses are measured using a 5-point Likert scale ranging from Strongly Disagree to Strongly Agree.</w:t>
      </w:r>
    </w:p>
    <w:p w14:paraId="291ECA1A" w14:textId="77777777" w:rsidR="00852C78" w:rsidRPr="00DA6717" w:rsidRDefault="00852C78" w:rsidP="00852C78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lues in N (%) indicate the number and percentage of participants selecting each response category.</w:t>
      </w:r>
    </w:p>
    <w:p w14:paraId="03D0C6A8" w14:textId="1D3C1FDD" w:rsidR="0051172B" w:rsidRPr="00DA6717" w:rsidRDefault="00852C78" w:rsidP="00852C78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mean (SD) score represents the average attitude score across all items, indicating the overall attitude level toward NPPM.</w:t>
      </w:r>
    </w:p>
    <w:p w14:paraId="59BEC7FC" w14:textId="6B665805" w:rsidR="00022EE2" w:rsidRPr="00DA6717" w:rsidRDefault="00725848" w:rsidP="00557DE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1172B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-3 </w:t>
      </w:r>
      <w:r w:rsidR="00D347DD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actice at </w:t>
      </w:r>
      <w:r w:rsidR="00432644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D347DD" w:rsidRPr="00DA6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eline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48"/>
        <w:gridCol w:w="1906"/>
        <w:gridCol w:w="1906"/>
      </w:tblGrid>
      <w:tr w:rsidR="00DA6717" w:rsidRPr="00DA6717" w14:paraId="2E4379F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373B80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906" w:type="dxa"/>
            <w:noWrap/>
            <w:vAlign w:val="bottom"/>
            <w:hideMark/>
          </w:tcPr>
          <w:p w14:paraId="0966AC26" w14:textId="7D3DD4BB" w:rsidR="008F4378" w:rsidRPr="00DA6717" w:rsidRDefault="00CB0C06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sponse</w:t>
            </w:r>
          </w:p>
        </w:tc>
        <w:tc>
          <w:tcPr>
            <w:tcW w:w="1906" w:type="dxa"/>
            <w:noWrap/>
            <w:vAlign w:val="bottom"/>
            <w:hideMark/>
          </w:tcPr>
          <w:p w14:paraId="42E6E09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DA6717" w:rsidRPr="00DA6717" w14:paraId="35E5EA73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6DABDD6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906" w:type="dxa"/>
            <w:noWrap/>
            <w:vAlign w:val="bottom"/>
            <w:hideMark/>
          </w:tcPr>
          <w:p w14:paraId="7559102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06" w:type="dxa"/>
            <w:noWrap/>
            <w:vAlign w:val="bottom"/>
            <w:hideMark/>
          </w:tcPr>
          <w:p w14:paraId="74CEA03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6</w:t>
            </w:r>
          </w:p>
        </w:tc>
      </w:tr>
      <w:tr w:rsidR="00DA6717" w:rsidRPr="00DA6717" w14:paraId="2A4E4F0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06010B9" w14:textId="3C0923E3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)I prepare a patient carefully for procedure by telling him/her about what will</w:t>
            </w:r>
            <w:r w:rsidR="00A5229A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be done.</w:t>
            </w:r>
          </w:p>
        </w:tc>
        <w:tc>
          <w:tcPr>
            <w:tcW w:w="1906" w:type="dxa"/>
            <w:noWrap/>
            <w:vAlign w:val="bottom"/>
            <w:hideMark/>
          </w:tcPr>
          <w:p w14:paraId="106E65F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764AAFF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0.7%)</w:t>
            </w:r>
          </w:p>
        </w:tc>
      </w:tr>
      <w:tr w:rsidR="00DA6717" w:rsidRPr="00DA6717" w14:paraId="3C79BA8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93AC2B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E4DCEE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0A06A87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11.8%)</w:t>
            </w:r>
          </w:p>
        </w:tc>
      </w:tr>
      <w:tr w:rsidR="00DA6717" w:rsidRPr="00DA6717" w14:paraId="4481B58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4F5394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EA29AF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6F20484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8 (35.3%)</w:t>
            </w:r>
          </w:p>
        </w:tc>
      </w:tr>
      <w:tr w:rsidR="00DA6717" w:rsidRPr="00DA6717" w14:paraId="6D8F6062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F1D6E2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718C3C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3C1ADCA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1 (52.2%)</w:t>
            </w:r>
          </w:p>
        </w:tc>
      </w:tr>
      <w:tr w:rsidR="00DA6717" w:rsidRPr="00DA6717" w14:paraId="00EB034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0718384" w14:textId="3812C314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)I encourage the child to think about </w:t>
            </w:r>
            <w:proofErr w:type="gramStart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magine</w:t>
            </w:r>
            <w:proofErr w:type="gramEnd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leasant and positive matters whe</w:t>
            </w:r>
            <w:r w:rsidR="008E3AF9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 she feels pain.</w:t>
            </w:r>
          </w:p>
        </w:tc>
        <w:tc>
          <w:tcPr>
            <w:tcW w:w="1906" w:type="dxa"/>
            <w:noWrap/>
            <w:vAlign w:val="bottom"/>
            <w:hideMark/>
          </w:tcPr>
          <w:p w14:paraId="0DCF38C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61C2956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 (1.5%)</w:t>
            </w:r>
          </w:p>
        </w:tc>
      </w:tr>
      <w:tr w:rsidR="00DA6717" w:rsidRPr="00DA6717" w14:paraId="2A63504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2E8EF9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D3B596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78E2A86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8.1%)</w:t>
            </w:r>
          </w:p>
        </w:tc>
      </w:tr>
      <w:tr w:rsidR="00DA6717" w:rsidRPr="00DA6717" w14:paraId="5AC8E43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F0BC47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17D72D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04AC230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 (24.3%)</w:t>
            </w:r>
          </w:p>
        </w:tc>
      </w:tr>
      <w:tr w:rsidR="00DA6717" w:rsidRPr="00DA6717" w14:paraId="7A6A3D67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67E6F00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1945B7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5386EE2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 (40.4%)</w:t>
            </w:r>
          </w:p>
        </w:tc>
      </w:tr>
      <w:tr w:rsidR="00DA6717" w:rsidRPr="00DA6717" w14:paraId="3D451FE5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8C29B5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3CCD58D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2CD688A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 (25.7%)</w:t>
            </w:r>
          </w:p>
        </w:tc>
      </w:tr>
      <w:tr w:rsidR="00DA6717" w:rsidRPr="00DA6717" w14:paraId="7EC8D4D5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FE57AFF" w14:textId="48B376AA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)which of the following things do you usually give to the child during painful </w:t>
            </w:r>
            <w:r w:rsidR="00C40836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ocedure</w:t>
            </w:r>
            <w:r w:rsidR="001D62EC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1906" w:type="dxa"/>
            <w:noWrap/>
            <w:vAlign w:val="bottom"/>
            <w:hideMark/>
          </w:tcPr>
          <w:p w14:paraId="41AC443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08C1683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4A5167A1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999E61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01BE93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69CF21D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11.8%)</w:t>
            </w:r>
          </w:p>
        </w:tc>
      </w:tr>
      <w:tr w:rsidR="00DA6717" w:rsidRPr="00DA6717" w14:paraId="079F494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0016C5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1A74D0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4A43018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9 (58.1%)</w:t>
            </w:r>
          </w:p>
        </w:tc>
      </w:tr>
      <w:tr w:rsidR="00DA6717" w:rsidRPr="00DA6717" w14:paraId="6613E811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4CBE8F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DB504F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448CBBF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 (23.5%)</w:t>
            </w:r>
          </w:p>
        </w:tc>
      </w:tr>
      <w:tr w:rsidR="00DA6717" w:rsidRPr="00DA6717" w14:paraId="79A1D05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4BABF4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B47C36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7B1F44D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 (3.7%)</w:t>
            </w:r>
          </w:p>
        </w:tc>
      </w:tr>
      <w:tr w:rsidR="00DA6717" w:rsidRPr="00DA6717" w14:paraId="03E8165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FC17AFB" w14:textId="3BF4F4A6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)I encourage the child to relax various parts of his body to alleviate the sens</w:t>
            </w:r>
            <w:r w:rsidR="00E44390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tion of pain.</w:t>
            </w:r>
          </w:p>
        </w:tc>
        <w:tc>
          <w:tcPr>
            <w:tcW w:w="1906" w:type="dxa"/>
            <w:noWrap/>
            <w:vAlign w:val="bottom"/>
            <w:hideMark/>
          </w:tcPr>
          <w:p w14:paraId="4C97DB0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78B99DC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 (1.5%)</w:t>
            </w:r>
          </w:p>
        </w:tc>
      </w:tr>
      <w:tr w:rsidR="00DA6717" w:rsidRPr="00DA6717" w14:paraId="18D8FF1B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9AE097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4AD9F0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33BA9AF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 (4.4%)</w:t>
            </w:r>
          </w:p>
        </w:tc>
      </w:tr>
      <w:tr w:rsidR="00DA6717" w:rsidRPr="00DA6717" w14:paraId="0B788EB3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7BF79D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7B0F39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0A7D7ED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 (26.5%)</w:t>
            </w:r>
          </w:p>
        </w:tc>
      </w:tr>
      <w:tr w:rsidR="00DA6717" w:rsidRPr="00DA6717" w14:paraId="02B1DE41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B07152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9C39F3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70BFA1D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1 (52.2%)</w:t>
            </w:r>
          </w:p>
        </w:tc>
      </w:tr>
      <w:tr w:rsidR="00DA6717" w:rsidRPr="00DA6717" w14:paraId="4ADF191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CA8090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556E375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004DFC9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15.4%)</w:t>
            </w:r>
          </w:p>
        </w:tc>
      </w:tr>
      <w:tr w:rsidR="00DA6717" w:rsidRPr="00DA6717" w14:paraId="5DB4D7A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6BD2A66D" w14:textId="0EA8066F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 xml:space="preserve">5)I teach the elder child to correct breathing technique to alleviate </w:t>
            </w:r>
            <w:r w:rsidR="00E07C43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in.</w:t>
            </w:r>
          </w:p>
        </w:tc>
        <w:tc>
          <w:tcPr>
            <w:tcW w:w="1906" w:type="dxa"/>
            <w:noWrap/>
            <w:vAlign w:val="bottom"/>
            <w:hideMark/>
          </w:tcPr>
          <w:p w14:paraId="0B47A3B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5660E16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0.7%)</w:t>
            </w:r>
          </w:p>
        </w:tc>
      </w:tr>
      <w:tr w:rsidR="00DA6717" w:rsidRPr="00DA6717" w14:paraId="06215CED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DC31A2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0D04D1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122A91A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8.1%)</w:t>
            </w:r>
          </w:p>
        </w:tc>
      </w:tr>
      <w:tr w:rsidR="00DA6717" w:rsidRPr="00DA6717" w14:paraId="6ABD50DC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8F6B39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3B55346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4EC806E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 (21.3%)</w:t>
            </w:r>
          </w:p>
        </w:tc>
      </w:tr>
      <w:tr w:rsidR="00DA6717" w:rsidRPr="00DA6717" w14:paraId="06408303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BD407A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037461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338812A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6 (41.2%)</w:t>
            </w:r>
          </w:p>
        </w:tc>
      </w:tr>
      <w:tr w:rsidR="00DA6717" w:rsidRPr="00DA6717" w14:paraId="5E78AA7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3EEC49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9F9693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6045527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 (28.7%)</w:t>
            </w:r>
          </w:p>
        </w:tc>
      </w:tr>
      <w:tr w:rsidR="00DA6717" w:rsidRPr="00DA6717" w14:paraId="1A46F813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6317DC3" w14:textId="5A8FBB62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6)when a child has </w:t>
            </w:r>
            <w:r w:rsidR="00E07C43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in, I</w:t>
            </w: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encourage the patient by rewarding </w:t>
            </w:r>
            <w:proofErr w:type="gramStart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e</w:t>
            </w:r>
            <w:proofErr w:type="gramEnd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/she verbally</w:t>
            </w:r>
          </w:p>
        </w:tc>
        <w:tc>
          <w:tcPr>
            <w:tcW w:w="1906" w:type="dxa"/>
            <w:noWrap/>
            <w:vAlign w:val="bottom"/>
            <w:hideMark/>
          </w:tcPr>
          <w:p w14:paraId="43B2817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321CE9E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3B624822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FA7B59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FEF112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21725CE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27FFF4C1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47607C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F147B4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4FCA893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 (29.4%)</w:t>
            </w:r>
          </w:p>
        </w:tc>
      </w:tr>
      <w:tr w:rsidR="00DA6717" w:rsidRPr="00DA6717" w14:paraId="40C61EB6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15D52C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43E4F4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3574113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1 (44.9%)</w:t>
            </w:r>
          </w:p>
        </w:tc>
      </w:tr>
      <w:tr w:rsidR="00DA6717" w:rsidRPr="00DA6717" w14:paraId="5E60712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B9505E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F0F79C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3FC0B15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 (12.5%)</w:t>
            </w:r>
          </w:p>
        </w:tc>
      </w:tr>
      <w:tr w:rsidR="00DA6717" w:rsidRPr="00DA6717" w14:paraId="36709895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4E2E75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)I use thermal regulation as a method of pain relief</w:t>
            </w:r>
          </w:p>
        </w:tc>
        <w:tc>
          <w:tcPr>
            <w:tcW w:w="1906" w:type="dxa"/>
            <w:noWrap/>
            <w:vAlign w:val="bottom"/>
            <w:hideMark/>
          </w:tcPr>
          <w:p w14:paraId="7FD221E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3B6BED0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 (2.2%)</w:t>
            </w:r>
          </w:p>
        </w:tc>
      </w:tr>
      <w:tr w:rsidR="00DA6717" w:rsidRPr="00DA6717" w14:paraId="5092FD71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89A55B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3D6E8D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16AEF25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17C87E7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211C71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F0FC4E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4B019BF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1 (37.5%)</w:t>
            </w:r>
          </w:p>
        </w:tc>
      </w:tr>
      <w:tr w:rsidR="00DA6717" w:rsidRPr="00DA6717" w14:paraId="5B9D55D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1A75B4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0C650B9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1B7B133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2 (38.2%)</w:t>
            </w:r>
          </w:p>
        </w:tc>
      </w:tr>
      <w:tr w:rsidR="00DA6717" w:rsidRPr="00DA6717" w14:paraId="64E4C84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DF349C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396119B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5D24B94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11.8%)</w:t>
            </w:r>
          </w:p>
        </w:tc>
      </w:tr>
      <w:tr w:rsidR="00DA6717" w:rsidRPr="00DA6717" w14:paraId="53BC7498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7E47D2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)I use desensitization techniques to relive pain</w:t>
            </w:r>
          </w:p>
        </w:tc>
        <w:tc>
          <w:tcPr>
            <w:tcW w:w="1906" w:type="dxa"/>
            <w:noWrap/>
            <w:vAlign w:val="bottom"/>
            <w:hideMark/>
          </w:tcPr>
          <w:p w14:paraId="53A1F27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06DFD35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 (9.6%)</w:t>
            </w:r>
          </w:p>
        </w:tc>
      </w:tr>
      <w:tr w:rsidR="00DA6717" w:rsidRPr="00DA6717" w14:paraId="11CEF7A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FD1D4F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FE306B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3385099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3A3CB23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BFE66F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9C0707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66A7463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 (44.1%)</w:t>
            </w:r>
          </w:p>
        </w:tc>
      </w:tr>
      <w:tr w:rsidR="00DA6717" w:rsidRPr="00DA6717" w14:paraId="225E431A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58E082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4DC8D8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4C2E2C1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30.9%)</w:t>
            </w:r>
          </w:p>
        </w:tc>
      </w:tr>
      <w:tr w:rsidR="00DA6717" w:rsidRPr="00DA6717" w14:paraId="2AE0286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54100A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9C2059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235C66C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 (5.1%)</w:t>
            </w:r>
          </w:p>
        </w:tc>
      </w:tr>
      <w:tr w:rsidR="00DA6717" w:rsidRPr="00DA6717" w14:paraId="46F8317D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47BBDA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9)I alleviate </w:t>
            </w:r>
            <w:proofErr w:type="gramStart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tients</w:t>
            </w:r>
            <w:proofErr w:type="gramEnd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ain by position changes</w:t>
            </w:r>
          </w:p>
        </w:tc>
        <w:tc>
          <w:tcPr>
            <w:tcW w:w="1906" w:type="dxa"/>
            <w:noWrap/>
            <w:vAlign w:val="bottom"/>
            <w:hideMark/>
          </w:tcPr>
          <w:p w14:paraId="4A27AAA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6EC998C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0.7%)</w:t>
            </w:r>
          </w:p>
        </w:tc>
      </w:tr>
      <w:tr w:rsidR="00DA6717" w:rsidRPr="00DA6717" w14:paraId="5C2D1D1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A8F5EA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92F092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0C7E166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3414905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9C2E33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54945EB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5B03991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 (20.6%)</w:t>
            </w:r>
          </w:p>
        </w:tc>
      </w:tr>
      <w:tr w:rsidR="00DA6717" w:rsidRPr="00DA6717" w14:paraId="0B4F876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3F2786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5800F71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3814A6C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 (55.1%)</w:t>
            </w:r>
          </w:p>
        </w:tc>
      </w:tr>
      <w:tr w:rsidR="00DA6717" w:rsidRPr="00DA6717" w14:paraId="76040502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509284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B59BF7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4D133C7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 (20.6%)</w:t>
            </w:r>
          </w:p>
        </w:tc>
      </w:tr>
      <w:tr w:rsidR="00DA6717" w:rsidRPr="00DA6717" w14:paraId="13E33E9C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341252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)I used to apply distraction techniques to </w:t>
            </w:r>
            <w:proofErr w:type="gramStart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live</w:t>
            </w:r>
            <w:proofErr w:type="gramEnd"/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ain among children</w:t>
            </w:r>
          </w:p>
        </w:tc>
        <w:tc>
          <w:tcPr>
            <w:tcW w:w="1906" w:type="dxa"/>
            <w:noWrap/>
            <w:vAlign w:val="bottom"/>
            <w:hideMark/>
          </w:tcPr>
          <w:p w14:paraId="4539F8C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5C0A581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0.7%)</w:t>
            </w:r>
          </w:p>
        </w:tc>
      </w:tr>
      <w:tr w:rsidR="00DA6717" w:rsidRPr="00DA6717" w14:paraId="3C79ACDA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FE593A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55D60B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1A54A63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 (16.9%)</w:t>
            </w:r>
          </w:p>
        </w:tc>
      </w:tr>
      <w:tr w:rsidR="00DA6717" w:rsidRPr="00DA6717" w14:paraId="364576F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2E9005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5FBFA91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56C748E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4 (47.1%)</w:t>
            </w:r>
          </w:p>
        </w:tc>
      </w:tr>
      <w:tr w:rsidR="00DA6717" w:rsidRPr="00DA6717" w14:paraId="7051F5D5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1F133B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3D5A2C2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475DB0B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8 (35.3%)</w:t>
            </w:r>
          </w:p>
        </w:tc>
      </w:tr>
      <w:tr w:rsidR="00DA6717" w:rsidRPr="00DA6717" w14:paraId="2D2FCC9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350EEE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)I verbally comfort and reassure the Patient.</w:t>
            </w:r>
          </w:p>
        </w:tc>
        <w:tc>
          <w:tcPr>
            <w:tcW w:w="1906" w:type="dxa"/>
            <w:noWrap/>
            <w:vAlign w:val="bottom"/>
            <w:hideMark/>
          </w:tcPr>
          <w:p w14:paraId="22E9FDF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05BFE13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1D25018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DC81C3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0EE2FC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6CABFD65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 (10.3%)</w:t>
            </w:r>
          </w:p>
        </w:tc>
      </w:tr>
      <w:tr w:rsidR="00DA6717" w:rsidRPr="00DA6717" w14:paraId="2B145F03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FB973C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89BBFA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0A138CF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 (46.3%)</w:t>
            </w:r>
          </w:p>
        </w:tc>
      </w:tr>
      <w:tr w:rsidR="00DA6717" w:rsidRPr="00DA6717" w14:paraId="119A1BA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78DCA2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591591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5413AB2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 (40.4%)</w:t>
            </w:r>
          </w:p>
        </w:tc>
      </w:tr>
      <w:tr w:rsidR="00DA6717" w:rsidRPr="00DA6717" w14:paraId="7D05AAD9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60230A9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)I use touching as a method of pain relief</w:t>
            </w:r>
          </w:p>
        </w:tc>
        <w:tc>
          <w:tcPr>
            <w:tcW w:w="1906" w:type="dxa"/>
            <w:noWrap/>
            <w:vAlign w:val="bottom"/>
            <w:hideMark/>
          </w:tcPr>
          <w:p w14:paraId="3B5A1C8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0B05EA9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 (5.9%)</w:t>
            </w:r>
          </w:p>
        </w:tc>
      </w:tr>
      <w:tr w:rsidR="00DA6717" w:rsidRPr="00DA6717" w14:paraId="55CDC91A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D783AA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86FAB6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1F1077B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 (16.9%)</w:t>
            </w:r>
          </w:p>
        </w:tc>
      </w:tr>
      <w:tr w:rsidR="00DA6717" w:rsidRPr="00DA6717" w14:paraId="2D48D42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2A8BC9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E56E38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5662F47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9 (43.4%)</w:t>
            </w:r>
          </w:p>
        </w:tc>
      </w:tr>
      <w:tr w:rsidR="00DA6717" w:rsidRPr="00DA6717" w14:paraId="588C3B5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DFF464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25385D3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7E5D3376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6 (33.8%)</w:t>
            </w:r>
          </w:p>
        </w:tc>
      </w:tr>
      <w:tr w:rsidR="00DA6717" w:rsidRPr="00DA6717" w14:paraId="2314E56D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6CC593C" w14:textId="4F5FAFB6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)I try to alleviate pain by guided imagery techniques for pain management the</w:t>
            </w:r>
            <w:r w:rsidR="00815C9D"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child</w:t>
            </w:r>
          </w:p>
        </w:tc>
        <w:tc>
          <w:tcPr>
            <w:tcW w:w="1906" w:type="dxa"/>
            <w:noWrap/>
            <w:vAlign w:val="bottom"/>
            <w:hideMark/>
          </w:tcPr>
          <w:p w14:paraId="38881F3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5922B20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8.8%)</w:t>
            </w:r>
          </w:p>
        </w:tc>
      </w:tr>
      <w:tr w:rsidR="00DA6717" w:rsidRPr="00DA6717" w14:paraId="5A907884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3B25E7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CDFBDB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4E7E33A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8.8%)</w:t>
            </w:r>
          </w:p>
        </w:tc>
      </w:tr>
      <w:tr w:rsidR="00DA6717" w:rsidRPr="00DA6717" w14:paraId="6BBD1697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36C3A8A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A0EB12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40ADEF2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 (34.6%)</w:t>
            </w:r>
          </w:p>
        </w:tc>
      </w:tr>
      <w:tr w:rsidR="00DA6717" w:rsidRPr="00DA6717" w14:paraId="7D09BB2D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5018941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59F7271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79A2FE7B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 (32.4%)</w:t>
            </w:r>
          </w:p>
        </w:tc>
      </w:tr>
      <w:tr w:rsidR="00DA6717" w:rsidRPr="00DA6717" w14:paraId="114495FC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95EAF5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4079C8D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1B1BB6E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15.4%)</w:t>
            </w:r>
          </w:p>
        </w:tc>
      </w:tr>
      <w:tr w:rsidR="00DA6717" w:rsidRPr="00DA6717" w14:paraId="2EB62630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0F3AA4C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)I encourage family members to bring some of the child belongings to the unit</w:t>
            </w:r>
          </w:p>
        </w:tc>
        <w:tc>
          <w:tcPr>
            <w:tcW w:w="1906" w:type="dxa"/>
            <w:noWrap/>
            <w:vAlign w:val="bottom"/>
            <w:hideMark/>
          </w:tcPr>
          <w:p w14:paraId="57CF99DD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524EA8F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 (1.5%)</w:t>
            </w:r>
          </w:p>
        </w:tc>
      </w:tr>
      <w:tr w:rsidR="00DA6717" w:rsidRPr="00DA6717" w14:paraId="001154E8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CE3DA54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C3B88A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y seldom</w:t>
            </w:r>
          </w:p>
        </w:tc>
        <w:tc>
          <w:tcPr>
            <w:tcW w:w="1906" w:type="dxa"/>
            <w:noWrap/>
            <w:vAlign w:val="bottom"/>
            <w:hideMark/>
          </w:tcPr>
          <w:p w14:paraId="42F65B1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2.9%)</w:t>
            </w:r>
          </w:p>
        </w:tc>
      </w:tr>
      <w:tr w:rsidR="00DA6717" w:rsidRPr="00DA6717" w14:paraId="2EB55DFD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33F2E9B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08FC525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52EED02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 (16.2%)</w:t>
            </w:r>
          </w:p>
        </w:tc>
      </w:tr>
      <w:tr w:rsidR="00DA6717" w:rsidRPr="00DA6717" w14:paraId="5A8458C5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7EE36E4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7609880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66B5763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6 (48.5%)</w:t>
            </w:r>
          </w:p>
        </w:tc>
      </w:tr>
      <w:tr w:rsidR="00DA6717" w:rsidRPr="00DA6717" w14:paraId="142527BB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224E5A0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32E09DEE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6E176FB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30.9%)</w:t>
            </w:r>
          </w:p>
        </w:tc>
      </w:tr>
      <w:tr w:rsidR="00DA6717" w:rsidRPr="00DA6717" w14:paraId="79CD2530" w14:textId="77777777" w:rsidTr="00D409E5">
        <w:trPr>
          <w:trHeight w:val="800"/>
        </w:trPr>
        <w:tc>
          <w:tcPr>
            <w:tcW w:w="5548" w:type="dxa"/>
            <w:noWrap/>
            <w:vAlign w:val="bottom"/>
            <w:hideMark/>
          </w:tcPr>
          <w:p w14:paraId="7071F49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)I include family members in the pain management regimen</w:t>
            </w:r>
          </w:p>
        </w:tc>
        <w:tc>
          <w:tcPr>
            <w:tcW w:w="1906" w:type="dxa"/>
            <w:noWrap/>
            <w:vAlign w:val="bottom"/>
            <w:hideMark/>
          </w:tcPr>
          <w:p w14:paraId="5EC145E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1906" w:type="dxa"/>
            <w:noWrap/>
            <w:vAlign w:val="bottom"/>
            <w:hideMark/>
          </w:tcPr>
          <w:p w14:paraId="37A2C0D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0.7%)</w:t>
            </w:r>
          </w:p>
        </w:tc>
      </w:tr>
      <w:tr w:rsidR="00DA6717" w:rsidRPr="00DA6717" w14:paraId="1291281E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E1892E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FC89A7C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1906" w:type="dxa"/>
            <w:noWrap/>
            <w:vAlign w:val="bottom"/>
            <w:hideMark/>
          </w:tcPr>
          <w:p w14:paraId="6DDB567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 (6.6%)</w:t>
            </w:r>
          </w:p>
        </w:tc>
      </w:tr>
      <w:tr w:rsidR="00DA6717" w:rsidRPr="00DA6717" w14:paraId="5DAB575D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65BCB760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13D3CBB9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arly 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3F3B369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 (39.7%)</w:t>
            </w:r>
          </w:p>
        </w:tc>
      </w:tr>
      <w:tr w:rsidR="00DA6717" w:rsidRPr="00DA6717" w14:paraId="457C125B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11437051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6" w:type="dxa"/>
            <w:noWrap/>
            <w:vAlign w:val="bottom"/>
            <w:hideMark/>
          </w:tcPr>
          <w:p w14:paraId="63388B9F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1906" w:type="dxa"/>
            <w:noWrap/>
            <w:vAlign w:val="bottom"/>
            <w:hideMark/>
          </w:tcPr>
          <w:p w14:paraId="0B513572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2 (52.9%)</w:t>
            </w:r>
          </w:p>
        </w:tc>
      </w:tr>
      <w:tr w:rsidR="008F4378" w:rsidRPr="00DA6717" w14:paraId="3E122E9C" w14:textId="77777777" w:rsidTr="00D409E5">
        <w:trPr>
          <w:trHeight w:val="290"/>
        </w:trPr>
        <w:tc>
          <w:tcPr>
            <w:tcW w:w="5548" w:type="dxa"/>
            <w:noWrap/>
            <w:vAlign w:val="bottom"/>
            <w:hideMark/>
          </w:tcPr>
          <w:p w14:paraId="43D912E3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actice, mean (SD)</w:t>
            </w:r>
          </w:p>
        </w:tc>
        <w:tc>
          <w:tcPr>
            <w:tcW w:w="1906" w:type="dxa"/>
            <w:noWrap/>
            <w:vAlign w:val="bottom"/>
            <w:hideMark/>
          </w:tcPr>
          <w:p w14:paraId="79B66288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06" w:type="dxa"/>
            <w:noWrap/>
            <w:vAlign w:val="bottom"/>
            <w:hideMark/>
          </w:tcPr>
          <w:p w14:paraId="64EEF3F7" w14:textId="77777777" w:rsidR="008F4378" w:rsidRPr="00DA6717" w:rsidRDefault="008F4378" w:rsidP="00557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67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7.3 (6.8)</w:t>
            </w:r>
          </w:p>
        </w:tc>
      </w:tr>
    </w:tbl>
    <w:p w14:paraId="595EA8E1" w14:textId="77777777" w:rsidR="00CB0C06" w:rsidRPr="00DA6717" w:rsidRDefault="00CB0C06" w:rsidP="00AF0856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B72716B" w14:textId="475880DE" w:rsidR="008F4378" w:rsidRPr="00DA6717" w:rsidRDefault="00AF0856" w:rsidP="00AF0856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 = Number of participants.SD = Standard Deviation.NPPM = Non-Pharmacological Pain Management. This table presents the self-reported frequency of various non-pharmacological practices used by participants in pediatric pain management. Each item was rated using a 5-point Likert scale with the following options: Not at all, </w:t>
      </w:r>
      <w:r w:rsidR="00CB0C06"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y</w:t>
      </w: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eldom, Sometimes, </w:t>
      </w:r>
      <w:r w:rsidR="00A02D6A"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arly</w:t>
      </w: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lways, and </w:t>
      </w:r>
      <w:r w:rsidR="00BF6448"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ways</w:t>
      </w:r>
      <w:r w:rsidRPr="00DA67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sectPr w:rsidR="008F4378" w:rsidRPr="00DA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1E"/>
    <w:rsid w:val="00022EE2"/>
    <w:rsid w:val="000B7012"/>
    <w:rsid w:val="000C6E52"/>
    <w:rsid w:val="001032F0"/>
    <w:rsid w:val="00143086"/>
    <w:rsid w:val="00164CBE"/>
    <w:rsid w:val="00185E89"/>
    <w:rsid w:val="001D0018"/>
    <w:rsid w:val="001D0633"/>
    <w:rsid w:val="001D62EC"/>
    <w:rsid w:val="001F7EC8"/>
    <w:rsid w:val="002676D8"/>
    <w:rsid w:val="00286426"/>
    <w:rsid w:val="00296F1A"/>
    <w:rsid w:val="00432644"/>
    <w:rsid w:val="00472D43"/>
    <w:rsid w:val="004A371E"/>
    <w:rsid w:val="004C72E4"/>
    <w:rsid w:val="004E5F9C"/>
    <w:rsid w:val="0051172B"/>
    <w:rsid w:val="0055389D"/>
    <w:rsid w:val="00557DED"/>
    <w:rsid w:val="00646806"/>
    <w:rsid w:val="00700716"/>
    <w:rsid w:val="00725848"/>
    <w:rsid w:val="00734211"/>
    <w:rsid w:val="0077035E"/>
    <w:rsid w:val="00806FD0"/>
    <w:rsid w:val="00815C9D"/>
    <w:rsid w:val="00852C78"/>
    <w:rsid w:val="008E069F"/>
    <w:rsid w:val="008E3AF9"/>
    <w:rsid w:val="008E6755"/>
    <w:rsid w:val="008F1409"/>
    <w:rsid w:val="008F4378"/>
    <w:rsid w:val="0090651E"/>
    <w:rsid w:val="00A02D6A"/>
    <w:rsid w:val="00A43C78"/>
    <w:rsid w:val="00A5229A"/>
    <w:rsid w:val="00AF0856"/>
    <w:rsid w:val="00AF474E"/>
    <w:rsid w:val="00B612D5"/>
    <w:rsid w:val="00B96278"/>
    <w:rsid w:val="00BF6448"/>
    <w:rsid w:val="00C06AB5"/>
    <w:rsid w:val="00C20B4C"/>
    <w:rsid w:val="00C40836"/>
    <w:rsid w:val="00C649BE"/>
    <w:rsid w:val="00C75DAB"/>
    <w:rsid w:val="00CB0C06"/>
    <w:rsid w:val="00CC52C7"/>
    <w:rsid w:val="00CF687A"/>
    <w:rsid w:val="00CF6BDC"/>
    <w:rsid w:val="00D014C2"/>
    <w:rsid w:val="00D347DD"/>
    <w:rsid w:val="00D5124F"/>
    <w:rsid w:val="00DA6717"/>
    <w:rsid w:val="00E07C43"/>
    <w:rsid w:val="00E44390"/>
    <w:rsid w:val="00E576ED"/>
    <w:rsid w:val="00E76C42"/>
    <w:rsid w:val="00EE00EA"/>
    <w:rsid w:val="00F52FF3"/>
    <w:rsid w:val="00FB65D7"/>
    <w:rsid w:val="00FF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6CCF"/>
  <w15:chartTrackingRefBased/>
  <w15:docId w15:val="{F18C97F7-08FD-4C8B-A10E-4CFC0078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7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7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7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7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20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B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7</Pages>
  <Words>1344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in Kunjavara</dc:creator>
  <cp:keywords/>
  <dc:description/>
  <cp:lastModifiedBy>Jibin Kunjavara</cp:lastModifiedBy>
  <cp:revision>57</cp:revision>
  <dcterms:created xsi:type="dcterms:W3CDTF">2025-01-19T05:56:00Z</dcterms:created>
  <dcterms:modified xsi:type="dcterms:W3CDTF">2025-09-14T05:46:00Z</dcterms:modified>
</cp:coreProperties>
</file>